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B10BA" w14:textId="3F610907" w:rsidR="001663B8" w:rsidRPr="008C6839" w:rsidRDefault="008C6839" w:rsidP="001663B8">
      <w:pPr>
        <w:jc w:val="center"/>
        <w:rPr>
          <w:rFonts w:cstheme="minorHAnsi"/>
          <w:b/>
          <w:bCs/>
          <w:sz w:val="32"/>
          <w:szCs w:val="32"/>
        </w:rPr>
      </w:pPr>
      <w:r w:rsidRPr="008C6839">
        <w:rPr>
          <w:rFonts w:cstheme="minorHAnsi"/>
          <w:b/>
          <w:bCs/>
          <w:sz w:val="32"/>
          <w:szCs w:val="32"/>
        </w:rPr>
        <w:t xml:space="preserve">How can the </w:t>
      </w:r>
      <w:r w:rsidR="001663B8" w:rsidRPr="008C6839">
        <w:rPr>
          <w:rFonts w:cstheme="minorHAnsi"/>
          <w:b/>
          <w:bCs/>
          <w:sz w:val="32"/>
          <w:szCs w:val="32"/>
        </w:rPr>
        <w:t xml:space="preserve">Aged Care Assessment </w:t>
      </w:r>
      <w:r>
        <w:rPr>
          <w:rFonts w:cstheme="minorHAnsi"/>
          <w:b/>
          <w:bCs/>
          <w:sz w:val="32"/>
          <w:szCs w:val="32"/>
        </w:rPr>
        <w:t xml:space="preserve">Team </w:t>
      </w:r>
      <w:r w:rsidRPr="008C6839">
        <w:rPr>
          <w:rFonts w:cstheme="minorHAnsi"/>
          <w:b/>
          <w:bCs/>
          <w:sz w:val="32"/>
          <w:szCs w:val="32"/>
        </w:rPr>
        <w:t>help</w:t>
      </w:r>
      <w:r w:rsidR="001E7DA9">
        <w:rPr>
          <w:rFonts w:cstheme="minorHAnsi"/>
          <w:b/>
          <w:bCs/>
          <w:sz w:val="32"/>
          <w:szCs w:val="32"/>
        </w:rPr>
        <w:t xml:space="preserve"> you</w:t>
      </w:r>
      <w:r w:rsidRPr="008C6839">
        <w:rPr>
          <w:rFonts w:cstheme="minorHAnsi"/>
          <w:b/>
          <w:bCs/>
          <w:sz w:val="32"/>
          <w:szCs w:val="32"/>
        </w:rPr>
        <w:t>?</w:t>
      </w:r>
    </w:p>
    <w:p w14:paraId="46A5CF61" w14:textId="41FBFB00" w:rsidR="00592EB8" w:rsidRDefault="00ED51FF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3DD515" wp14:editId="3FEE7F4A">
                <wp:simplePos x="0" y="0"/>
                <wp:positionH relativeFrom="column">
                  <wp:posOffset>982980</wp:posOffset>
                </wp:positionH>
                <wp:positionV relativeFrom="paragraph">
                  <wp:posOffset>7346315</wp:posOffset>
                </wp:positionV>
                <wp:extent cx="333375" cy="752475"/>
                <wp:effectExtent l="19050" t="0" r="47625" b="47625"/>
                <wp:wrapNone/>
                <wp:docPr id="21" name="Arrow: Dow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7524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FC1BBE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1" o:spid="_x0000_s1026" type="#_x0000_t67" style="position:absolute;margin-left:77.4pt;margin-top:578.45pt;width:26.25pt;height:59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" adj="16815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46D898" wp14:editId="530F91E0">
                <wp:simplePos x="0" y="0"/>
                <wp:positionH relativeFrom="column">
                  <wp:posOffset>899160</wp:posOffset>
                </wp:positionH>
                <wp:positionV relativeFrom="paragraph">
                  <wp:posOffset>1389380</wp:posOffset>
                </wp:positionV>
                <wp:extent cx="457200" cy="1457325"/>
                <wp:effectExtent l="19050" t="0" r="38100" b="47625"/>
                <wp:wrapNone/>
                <wp:docPr id="8" name="Arrow: Dow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4573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2E72C" id="Arrow: Down 8" o:spid="_x0000_s1026" type="#_x0000_t67" style="position:absolute;margin-left:70.8pt;margin-top:109.4pt;width:36pt;height:114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" adj="18212" fillcolor="#4472c4 [3204]" strokecolor="#1f3763 [1604]" strokeweight="1pt"/>
            </w:pict>
          </mc:Fallback>
        </mc:AlternateContent>
      </w:r>
      <w:r w:rsidR="001E7DA9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610BC0A4" wp14:editId="0D6011CD">
                <wp:simplePos x="0" y="0"/>
                <wp:positionH relativeFrom="margin">
                  <wp:posOffset>142875</wp:posOffset>
                </wp:positionH>
                <wp:positionV relativeFrom="paragraph">
                  <wp:posOffset>6445885</wp:posOffset>
                </wp:positionV>
                <wp:extent cx="2360930" cy="857250"/>
                <wp:effectExtent l="0" t="0" r="12700" b="1905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DB3D8A" w14:textId="3545E27F" w:rsidR="008001CD" w:rsidRDefault="001E7DA9">
                            <w:r w:rsidRPr="001E7DA9">
                              <w:t>THE AGED CARE ASSESSMENT TEAM</w:t>
                            </w:r>
                            <w:r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8C6839" w:rsidRPr="00ED51FF">
                              <w:rPr>
                                <w:b/>
                                <w:bCs/>
                                <w:u w:val="single"/>
                              </w:rPr>
                              <w:t xml:space="preserve">GIVE YOU </w:t>
                            </w:r>
                            <w:r w:rsidR="008001CD" w:rsidRPr="00ED51FF">
                              <w:rPr>
                                <w:b/>
                                <w:bCs/>
                                <w:u w:val="single"/>
                              </w:rPr>
                              <w:t>INFORMATION</w:t>
                            </w:r>
                            <w:r w:rsidR="008001CD">
                              <w:t xml:space="preserve"> </w:t>
                            </w:r>
                            <w:r w:rsidR="008C6839">
                              <w:t xml:space="preserve">ABOUT </w:t>
                            </w:r>
                            <w:r w:rsidR="008001CD">
                              <w:t>WHAT CARE IS</w:t>
                            </w:r>
                            <w:r w:rsidR="008C6839">
                              <w:t xml:space="preserve">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0BC0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.25pt;margin-top:507.55pt;width:185.9pt;height:67.5pt;z-index:2516848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">
                <v:textbox>
                  <w:txbxContent>
                    <w:p w14:paraId="16DB3D8A" w14:textId="3545E27F" w:rsidR="008001CD" w:rsidRDefault="001E7DA9">
                      <w:r w:rsidRPr="001E7DA9">
                        <w:t>THE AGED CARE ASSESSMENT TEAM</w:t>
                      </w:r>
                      <w:r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8C6839" w:rsidRPr="00ED51FF">
                        <w:rPr>
                          <w:b/>
                          <w:bCs/>
                          <w:u w:val="single"/>
                        </w:rPr>
                        <w:t xml:space="preserve">GIVE YOU </w:t>
                      </w:r>
                      <w:r w:rsidR="008001CD" w:rsidRPr="00ED51FF">
                        <w:rPr>
                          <w:b/>
                          <w:bCs/>
                          <w:u w:val="single"/>
                        </w:rPr>
                        <w:t>INFORMATION</w:t>
                      </w:r>
                      <w:r w:rsidR="008001CD">
                        <w:t xml:space="preserve"> </w:t>
                      </w:r>
                      <w:r w:rsidR="008C6839">
                        <w:t xml:space="preserve">ABOUT </w:t>
                      </w:r>
                      <w:r w:rsidR="008001CD">
                        <w:t>WHAT CARE IS</w:t>
                      </w:r>
                      <w:r w:rsidR="008C6839">
                        <w:t xml:space="preserve"> AVAILABL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540E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AC571B" wp14:editId="0F10AE98">
                <wp:simplePos x="0" y="0"/>
                <wp:positionH relativeFrom="column">
                  <wp:posOffset>2324100</wp:posOffset>
                </wp:positionH>
                <wp:positionV relativeFrom="paragraph">
                  <wp:posOffset>940434</wp:posOffset>
                </wp:positionV>
                <wp:extent cx="1552575" cy="45719"/>
                <wp:effectExtent l="0" t="76200" r="9525" b="5016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5257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86C2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83pt;margin-top:74.05pt;width:122.25pt;height:3.6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" strokecolor="#4472c4 [3204]" strokeweight=".5pt">
                <v:stroke endarrow="block" joinstyle="miter"/>
              </v:shape>
            </w:pict>
          </mc:Fallback>
        </mc:AlternateContent>
      </w:r>
      <w:r w:rsidR="009540E1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688899" wp14:editId="39616320">
                <wp:simplePos x="0" y="0"/>
                <wp:positionH relativeFrom="column">
                  <wp:posOffset>3914775</wp:posOffset>
                </wp:positionH>
                <wp:positionV relativeFrom="paragraph">
                  <wp:posOffset>130810</wp:posOffset>
                </wp:positionV>
                <wp:extent cx="2124075" cy="2286000"/>
                <wp:effectExtent l="0" t="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075" cy="228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66592" w14:textId="77777777" w:rsidR="009540E1" w:rsidRDefault="009540E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 xml:space="preserve">The </w:t>
                            </w:r>
                            <w:r w:rsidR="001663B8" w:rsidRPr="001663B8">
                              <w:rPr>
                                <w:sz w:val="28"/>
                                <w:szCs w:val="28"/>
                              </w:rPr>
                              <w:t>Assessment can take place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  <w:p w14:paraId="135EB52B" w14:textId="46991EB9" w:rsidR="001663B8" w:rsidRPr="00ED51FF" w:rsidRDefault="001663B8" w:rsidP="001E7D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ED51F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t your home</w:t>
                            </w:r>
                            <w:r w:rsidR="001E7DA9" w:rsidRPr="00ED51F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,</w:t>
                            </w:r>
                          </w:p>
                          <w:p w14:paraId="7B3C6928" w14:textId="784621ED" w:rsidR="001E7DA9" w:rsidRPr="00ED51FF" w:rsidRDefault="001E7DA9" w:rsidP="001E7D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ED51F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n a hospital, OR</w:t>
                            </w:r>
                          </w:p>
                          <w:p w14:paraId="35906CC5" w14:textId="6C6E23A0" w:rsidR="001E7DA9" w:rsidRPr="00ED51FF" w:rsidRDefault="001E7DA9" w:rsidP="001E7D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ED51F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n a residential aged care facili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88899" id="_x0000_s1027" type="#_x0000_t202" style="position:absolute;margin-left:308.25pt;margin-top:10.3pt;width:167.25pt;height:180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">
                <v:textbox>
                  <w:txbxContent>
                    <w:p w14:paraId="6B066592" w14:textId="77777777" w:rsidR="009540E1" w:rsidRDefault="009540E1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 xml:space="preserve">The </w:t>
                      </w:r>
                      <w:r w:rsidR="001663B8" w:rsidRPr="001663B8">
                        <w:rPr>
                          <w:sz w:val="28"/>
                          <w:szCs w:val="28"/>
                        </w:rPr>
                        <w:t>Assessment can take place</w:t>
                      </w:r>
                      <w:r>
                        <w:rPr>
                          <w:sz w:val="28"/>
                          <w:szCs w:val="28"/>
                        </w:rPr>
                        <w:t>:</w:t>
                      </w:r>
                    </w:p>
                    <w:p w14:paraId="135EB52B" w14:textId="46991EB9" w:rsidR="001663B8" w:rsidRPr="00ED51FF" w:rsidRDefault="001663B8" w:rsidP="001E7D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ED51FF">
                        <w:rPr>
                          <w:b/>
                          <w:bCs/>
                          <w:sz w:val="28"/>
                          <w:szCs w:val="28"/>
                        </w:rPr>
                        <w:t>at your home</w:t>
                      </w:r>
                      <w:r w:rsidR="001E7DA9" w:rsidRPr="00ED51FF">
                        <w:rPr>
                          <w:b/>
                          <w:bCs/>
                          <w:sz w:val="28"/>
                          <w:szCs w:val="28"/>
                        </w:rPr>
                        <w:t>,</w:t>
                      </w:r>
                    </w:p>
                    <w:p w14:paraId="7B3C6928" w14:textId="784621ED" w:rsidR="001E7DA9" w:rsidRPr="00ED51FF" w:rsidRDefault="001E7DA9" w:rsidP="001E7D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ED51FF">
                        <w:rPr>
                          <w:b/>
                          <w:bCs/>
                          <w:sz w:val="28"/>
                          <w:szCs w:val="28"/>
                        </w:rPr>
                        <w:t>in a hospital, OR</w:t>
                      </w:r>
                    </w:p>
                    <w:p w14:paraId="35906CC5" w14:textId="6C6E23A0" w:rsidR="001E7DA9" w:rsidRPr="00ED51FF" w:rsidRDefault="001E7DA9" w:rsidP="001E7D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ED51FF">
                        <w:rPr>
                          <w:b/>
                          <w:bCs/>
                          <w:sz w:val="28"/>
                          <w:szCs w:val="28"/>
                        </w:rPr>
                        <w:t xml:space="preserve">in a residential aged care facility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C3553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13BD49E" wp14:editId="3394DE40">
                <wp:simplePos x="0" y="0"/>
                <wp:positionH relativeFrom="column">
                  <wp:posOffset>3933825</wp:posOffset>
                </wp:positionH>
                <wp:positionV relativeFrom="paragraph">
                  <wp:posOffset>5626735</wp:posOffset>
                </wp:positionV>
                <wp:extent cx="2360930" cy="942975"/>
                <wp:effectExtent l="0" t="0" r="12700" b="2857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9A09F" w14:textId="186E0708" w:rsidR="00615B7F" w:rsidRPr="00615B7F" w:rsidRDefault="00615B7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15B7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ccess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 xml:space="preserve"> to receive services under the Commonwealth Home Support Program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BD49E" id="_x0000_s1028" type="#_x0000_t202" style="position:absolute;margin-left:309.75pt;margin-top:443.05pt;width:185.9pt;height:74.25pt;z-index:25167872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">
                <v:textbox>
                  <w:txbxContent>
                    <w:p w14:paraId="05E9A09F" w14:textId="186E0708" w:rsidR="00615B7F" w:rsidRPr="00615B7F" w:rsidRDefault="00615B7F">
                      <w:pPr>
                        <w:rPr>
                          <w:sz w:val="28"/>
                          <w:szCs w:val="28"/>
                        </w:rPr>
                      </w:pPr>
                      <w:r w:rsidRPr="00615B7F">
                        <w:rPr>
                          <w:b/>
                          <w:bCs/>
                          <w:sz w:val="28"/>
                          <w:szCs w:val="28"/>
                        </w:rPr>
                        <w:t>Access</w:t>
                      </w:r>
                      <w:r w:rsidRPr="00615B7F">
                        <w:rPr>
                          <w:sz w:val="28"/>
                          <w:szCs w:val="28"/>
                        </w:rPr>
                        <w:t xml:space="preserve"> to receive services under the Commonwealth Home Support Program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0EAC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AE510F7" wp14:editId="61A4B275">
                <wp:simplePos x="0" y="0"/>
                <wp:positionH relativeFrom="column">
                  <wp:posOffset>3962400</wp:posOffset>
                </wp:positionH>
                <wp:positionV relativeFrom="paragraph">
                  <wp:posOffset>6957695</wp:posOffset>
                </wp:positionV>
                <wp:extent cx="2295525" cy="1666875"/>
                <wp:effectExtent l="0" t="0" r="28575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1666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AC9083" w14:textId="47B4FF0F" w:rsidR="00C15AFF" w:rsidRPr="00C15AFF" w:rsidRDefault="00C15AF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C15AF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ccess</w:t>
                            </w:r>
                            <w:r w:rsidRPr="00C15AFF">
                              <w:rPr>
                                <w:sz w:val="28"/>
                                <w:szCs w:val="28"/>
                              </w:rPr>
                              <w:t xml:space="preserve"> to receive the Short Term Restorative Care Program (time limited rehabilitation program provided in your home environment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510F7" id="Text Box 12" o:spid="_x0000_s1029" type="#_x0000_t202" style="position:absolute;margin-left:312pt;margin-top:547.85pt;width:180.75pt;height:131.2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" fillcolor="white [3201]" strokeweight=".5pt">
                <v:textbox>
                  <w:txbxContent>
                    <w:p w14:paraId="38AC9083" w14:textId="47B4FF0F" w:rsidR="00C15AFF" w:rsidRPr="00C15AFF" w:rsidRDefault="00C15AFF">
                      <w:pPr>
                        <w:rPr>
                          <w:sz w:val="28"/>
                          <w:szCs w:val="28"/>
                        </w:rPr>
                      </w:pPr>
                      <w:r w:rsidRPr="00C15AFF">
                        <w:rPr>
                          <w:b/>
                          <w:bCs/>
                          <w:sz w:val="28"/>
                          <w:szCs w:val="28"/>
                        </w:rPr>
                        <w:t>Access</w:t>
                      </w:r>
                      <w:r w:rsidRPr="00C15AFF">
                        <w:rPr>
                          <w:sz w:val="28"/>
                          <w:szCs w:val="28"/>
                        </w:rPr>
                        <w:t xml:space="preserve"> to receive the Short Term Restorative Care Program (time limited rehabilitation program provided in your home environment) </w:t>
                      </w:r>
                    </w:p>
                  </w:txbxContent>
                </v:textbox>
              </v:shape>
            </w:pict>
          </mc:Fallback>
        </mc:AlternateContent>
      </w:r>
      <w:r w:rsidR="00C15AFF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CE6096F" wp14:editId="31243DC7">
                <wp:simplePos x="0" y="0"/>
                <wp:positionH relativeFrom="column">
                  <wp:posOffset>114300</wp:posOffset>
                </wp:positionH>
                <wp:positionV relativeFrom="paragraph">
                  <wp:posOffset>8129270</wp:posOffset>
                </wp:positionV>
                <wp:extent cx="2419350" cy="933450"/>
                <wp:effectExtent l="0" t="0" r="1905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93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B8715D" w14:textId="459F7C78" w:rsidR="007C3553" w:rsidRPr="001E7DA9" w:rsidRDefault="001E7DA9">
                            <w:r w:rsidRPr="001E7DA9">
                              <w:t xml:space="preserve">THE AGED CARE ASSESSMENT TEAM CAN </w:t>
                            </w:r>
                            <w:r w:rsidR="008001CD" w:rsidRPr="00ED51FF">
                              <w:rPr>
                                <w:b/>
                                <w:bCs/>
                                <w:u w:val="single"/>
                              </w:rPr>
                              <w:t>RE-ASSESS</w:t>
                            </w:r>
                            <w:r w:rsidR="008C6839" w:rsidRPr="001E7DA9">
                              <w:t xml:space="preserve"> YOUR CARE NEEDS IF YOUR CIRCUMSTANCES CHANGE</w:t>
                            </w:r>
                            <w:r w:rsidR="007C3553" w:rsidRPr="001E7DA9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E6096F" id="Text Box 19" o:spid="_x0000_s1030" type="#_x0000_t202" style="position:absolute;margin-left:9pt;margin-top:640.1pt;width:190.5pt;height:73.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" fillcolor="white [3201]" strokeweight=".5pt">
                <v:textbox>
                  <w:txbxContent>
                    <w:p w14:paraId="5CB8715D" w14:textId="459F7C78" w:rsidR="007C3553" w:rsidRPr="001E7DA9" w:rsidRDefault="001E7DA9">
                      <w:r w:rsidRPr="001E7DA9">
                        <w:t xml:space="preserve">THE AGED CARE ASSESSMENT TEAM CAN </w:t>
                      </w:r>
                      <w:r w:rsidR="008001CD" w:rsidRPr="00ED51FF">
                        <w:rPr>
                          <w:b/>
                          <w:bCs/>
                          <w:u w:val="single"/>
                        </w:rPr>
                        <w:t>RE-ASSESS</w:t>
                      </w:r>
                      <w:r w:rsidR="008C6839" w:rsidRPr="001E7DA9">
                        <w:t xml:space="preserve"> YOUR CARE NEEDS IF YOUR CIRCUMSTANCES CHANGE</w:t>
                      </w:r>
                      <w:r w:rsidR="007C3553" w:rsidRPr="001E7DA9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C15AFF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936CE85" wp14:editId="42473FA6">
                <wp:simplePos x="0" y="0"/>
                <wp:positionH relativeFrom="column">
                  <wp:posOffset>2276475</wp:posOffset>
                </wp:positionH>
                <wp:positionV relativeFrom="paragraph">
                  <wp:posOffset>3309619</wp:posOffset>
                </wp:positionV>
                <wp:extent cx="1657350" cy="4029075"/>
                <wp:effectExtent l="0" t="0" r="76200" b="476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402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EAB66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79.25pt;margin-top:260.6pt;width:130.5pt;height:317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" strokecolor="#4472c4 [3204]" strokeweight=".5pt">
                <v:stroke endarrow="block" joinstyle="miter"/>
              </v:shape>
            </w:pict>
          </mc:Fallback>
        </mc:AlternateContent>
      </w:r>
      <w:r w:rsidR="00C15AFF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DE8B1F" wp14:editId="66F5AC44">
                <wp:simplePos x="0" y="0"/>
                <wp:positionH relativeFrom="margin">
                  <wp:posOffset>-47625</wp:posOffset>
                </wp:positionH>
                <wp:positionV relativeFrom="paragraph">
                  <wp:posOffset>385445</wp:posOffset>
                </wp:positionV>
                <wp:extent cx="2327275" cy="952500"/>
                <wp:effectExtent l="0" t="0" r="158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727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7991A3" w14:textId="1BBE29EA" w:rsidR="001663B8" w:rsidRPr="001E7DA9" w:rsidRDefault="00DD0A07">
                            <w:r w:rsidRPr="001E7DA9">
                              <w:t xml:space="preserve">THE </w:t>
                            </w:r>
                            <w:r w:rsidR="005048A7" w:rsidRPr="001E7DA9">
                              <w:t>AGED CARE ASSESSMENT TEAM</w:t>
                            </w:r>
                            <w:r w:rsidR="005048A7" w:rsidRPr="00ED51FF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r w:rsidR="006D467E" w:rsidRPr="00ED51FF">
                              <w:rPr>
                                <w:b/>
                                <w:bCs/>
                                <w:u w:val="single"/>
                              </w:rPr>
                              <w:t>DE</w:t>
                            </w:r>
                            <w:r w:rsidR="005048A7" w:rsidRPr="00ED51FF">
                              <w:rPr>
                                <w:b/>
                                <w:bCs/>
                                <w:u w:val="single"/>
                              </w:rPr>
                              <w:t>TERMINE</w:t>
                            </w:r>
                            <w:r w:rsidR="006D467E"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6D467E" w:rsidRPr="001E7DA9">
                              <w:t>IF YOU ARE</w:t>
                            </w:r>
                            <w:r w:rsidR="006D467E"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1663B8" w:rsidRPr="00ED51FF">
                              <w:rPr>
                                <w:b/>
                                <w:bCs/>
                                <w:u w:val="single"/>
                              </w:rPr>
                              <w:t>ELIGIBIL</w:t>
                            </w:r>
                            <w:r w:rsidR="006D467E" w:rsidRPr="00ED51FF">
                              <w:rPr>
                                <w:b/>
                                <w:bCs/>
                                <w:u w:val="single"/>
                              </w:rPr>
                              <w:t>E</w:t>
                            </w:r>
                            <w:r w:rsidR="001663B8"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1663B8" w:rsidRPr="001E7DA9">
                              <w:t xml:space="preserve">TO </w:t>
                            </w:r>
                            <w:r w:rsidR="001663B8" w:rsidRPr="00ED51FF">
                              <w:rPr>
                                <w:b/>
                                <w:bCs/>
                                <w:u w:val="single"/>
                              </w:rPr>
                              <w:t xml:space="preserve">ACCESS </w:t>
                            </w:r>
                            <w:r w:rsidR="006D467E" w:rsidRPr="00ED51FF">
                              <w:rPr>
                                <w:b/>
                                <w:bCs/>
                                <w:u w:val="single"/>
                              </w:rPr>
                              <w:t xml:space="preserve">AGED </w:t>
                            </w:r>
                            <w:r w:rsidR="001663B8" w:rsidRPr="00ED51FF">
                              <w:rPr>
                                <w:b/>
                                <w:bCs/>
                                <w:u w:val="single"/>
                              </w:rPr>
                              <w:t>CARE</w:t>
                            </w:r>
                            <w:r w:rsidR="001663B8" w:rsidRPr="001E7DA9"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E8B1F" id="_x0000_s1031" type="#_x0000_t202" style="position:absolute;margin-left:-3.75pt;margin-top:30.35pt;width:183.25pt;height: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">
                <v:textbox>
                  <w:txbxContent>
                    <w:p w14:paraId="5F7991A3" w14:textId="1BBE29EA" w:rsidR="001663B8" w:rsidRPr="001E7DA9" w:rsidRDefault="00DD0A07">
                      <w:r w:rsidRPr="001E7DA9">
                        <w:t xml:space="preserve">THE </w:t>
                      </w:r>
                      <w:r w:rsidR="005048A7" w:rsidRPr="001E7DA9">
                        <w:t>AGED CARE ASSESSMENT TEAM</w:t>
                      </w:r>
                      <w:r w:rsidR="005048A7" w:rsidRPr="00ED51FF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  <w:r w:rsidR="006D467E" w:rsidRPr="00ED51FF">
                        <w:rPr>
                          <w:b/>
                          <w:bCs/>
                          <w:u w:val="single"/>
                        </w:rPr>
                        <w:t>DE</w:t>
                      </w:r>
                      <w:r w:rsidR="005048A7" w:rsidRPr="00ED51FF">
                        <w:rPr>
                          <w:b/>
                          <w:bCs/>
                          <w:u w:val="single"/>
                        </w:rPr>
                        <w:t>TERMINE</w:t>
                      </w:r>
                      <w:r w:rsidR="006D467E"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6D467E" w:rsidRPr="001E7DA9">
                        <w:t>IF YOU ARE</w:t>
                      </w:r>
                      <w:r w:rsidR="006D467E"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1663B8" w:rsidRPr="00ED51FF">
                        <w:rPr>
                          <w:b/>
                          <w:bCs/>
                          <w:u w:val="single"/>
                        </w:rPr>
                        <w:t>ELIGIBIL</w:t>
                      </w:r>
                      <w:r w:rsidR="006D467E" w:rsidRPr="00ED51FF">
                        <w:rPr>
                          <w:b/>
                          <w:bCs/>
                          <w:u w:val="single"/>
                        </w:rPr>
                        <w:t>E</w:t>
                      </w:r>
                      <w:r w:rsidR="001663B8"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1663B8" w:rsidRPr="001E7DA9">
                        <w:t xml:space="preserve">TO </w:t>
                      </w:r>
                      <w:r w:rsidR="001663B8" w:rsidRPr="00ED51FF">
                        <w:rPr>
                          <w:b/>
                          <w:bCs/>
                          <w:u w:val="single"/>
                        </w:rPr>
                        <w:t xml:space="preserve">ACCESS </w:t>
                      </w:r>
                      <w:r w:rsidR="006D467E" w:rsidRPr="00ED51FF">
                        <w:rPr>
                          <w:b/>
                          <w:bCs/>
                          <w:u w:val="single"/>
                        </w:rPr>
                        <w:t xml:space="preserve">AGED </w:t>
                      </w:r>
                      <w:r w:rsidR="001663B8" w:rsidRPr="00ED51FF">
                        <w:rPr>
                          <w:b/>
                          <w:bCs/>
                          <w:u w:val="single"/>
                        </w:rPr>
                        <w:t>CARE</w:t>
                      </w:r>
                      <w:r w:rsidR="001663B8" w:rsidRPr="001E7DA9">
                        <w:t xml:space="preserve">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001CD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08F6715" wp14:editId="1BA706A1">
                <wp:simplePos x="0" y="0"/>
                <wp:positionH relativeFrom="column">
                  <wp:posOffset>904875</wp:posOffset>
                </wp:positionH>
                <wp:positionV relativeFrom="paragraph">
                  <wp:posOffset>3719195</wp:posOffset>
                </wp:positionV>
                <wp:extent cx="485775" cy="2724150"/>
                <wp:effectExtent l="19050" t="0" r="28575" b="38100"/>
                <wp:wrapNone/>
                <wp:docPr id="20" name="Arrow: Dow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775" cy="27241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A2642A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0" o:spid="_x0000_s1026" type="#_x0000_t67" style="position:absolute;margin-left:71.25pt;margin-top:292.85pt;width:38.25pt;height:214.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" adj="19674" fillcolor="#4472c4 [3204]" strokecolor="#1f3763 [1604]" strokeweight="1pt"/>
            </w:pict>
          </mc:Fallback>
        </mc:AlternateContent>
      </w:r>
      <w:r w:rsidR="008001CD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283C6A" wp14:editId="3E477BD6">
                <wp:simplePos x="0" y="0"/>
                <wp:positionH relativeFrom="column">
                  <wp:posOffset>2279650</wp:posOffset>
                </wp:positionH>
                <wp:positionV relativeFrom="paragraph">
                  <wp:posOffset>3252470</wp:posOffset>
                </wp:positionV>
                <wp:extent cx="1625600" cy="2667000"/>
                <wp:effectExtent l="0" t="0" r="6985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5600" cy="2667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2FC4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79.5pt;margin-top:256.1pt;width:128pt;height:210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" strokecolor="#4472c4 [3204]" strokeweight=".5pt">
                <v:stroke endarrow="block" joinstyle="miter"/>
              </v:shape>
            </w:pict>
          </mc:Fallback>
        </mc:AlternateContent>
      </w:r>
      <w:r w:rsidR="008001CD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9FE1665" wp14:editId="1B1CDA01">
                <wp:simplePos x="0" y="0"/>
                <wp:positionH relativeFrom="column">
                  <wp:posOffset>2295524</wp:posOffset>
                </wp:positionH>
                <wp:positionV relativeFrom="paragraph">
                  <wp:posOffset>3233420</wp:posOffset>
                </wp:positionV>
                <wp:extent cx="1609725" cy="1600200"/>
                <wp:effectExtent l="0" t="0" r="47625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1600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077039" id="Straight Arrow Connector 16" o:spid="_x0000_s1026" type="#_x0000_t32" style="position:absolute;margin-left:180.75pt;margin-top:254.6pt;width:126.75pt;height:12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" strokecolor="#4472c4 [3204]" strokeweight=".5pt">
                <v:stroke endarrow="block" joinstyle="miter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C6247D" wp14:editId="1A36F9CF">
                <wp:simplePos x="0" y="0"/>
                <wp:positionH relativeFrom="column">
                  <wp:posOffset>2295524</wp:posOffset>
                </wp:positionH>
                <wp:positionV relativeFrom="paragraph">
                  <wp:posOffset>3233420</wp:posOffset>
                </wp:positionV>
                <wp:extent cx="1590675" cy="619125"/>
                <wp:effectExtent l="0" t="0" r="66675" b="6667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0675" cy="619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BA1BCA" id="Straight Arrow Connector 15" o:spid="_x0000_s1026" type="#_x0000_t32" style="position:absolute;margin-left:180.75pt;margin-top:254.6pt;width:125.25pt;height:48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" strokecolor="#4472c4 [3204]" strokeweight=".5pt">
                <v:stroke endarrow="block" joinstyle="miter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4E0545" wp14:editId="1DC2A673">
                <wp:simplePos x="0" y="0"/>
                <wp:positionH relativeFrom="column">
                  <wp:posOffset>2276475</wp:posOffset>
                </wp:positionH>
                <wp:positionV relativeFrom="paragraph">
                  <wp:posOffset>2928620</wp:posOffset>
                </wp:positionV>
                <wp:extent cx="1638300" cy="295275"/>
                <wp:effectExtent l="0" t="57150" r="0" b="2857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38300" cy="295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99256F" id="Straight Arrow Connector 14" o:spid="_x0000_s1026" type="#_x0000_t32" style="position:absolute;margin-left:179.25pt;margin-top:230.6pt;width:129pt;height:23.25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" strokecolor="#4472c4 [3204]" strokeweight=".5pt">
                <v:stroke endarrow="block" joinstyle="miter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4D4F01" wp14:editId="5B5EFAF9">
                <wp:simplePos x="0" y="0"/>
                <wp:positionH relativeFrom="column">
                  <wp:posOffset>3905249</wp:posOffset>
                </wp:positionH>
                <wp:positionV relativeFrom="paragraph">
                  <wp:posOffset>4585970</wp:posOffset>
                </wp:positionV>
                <wp:extent cx="2162175" cy="790575"/>
                <wp:effectExtent l="0" t="0" r="28575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175" cy="790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E55100" w14:textId="5F32D7F3" w:rsidR="00615B7F" w:rsidRPr="00D72AE6" w:rsidRDefault="00615B7F">
                            <w:pPr>
                              <w:rPr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615B7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ccess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 xml:space="preserve"> to move into a Residential Aged Care Facility </w:t>
                            </w:r>
                            <w:r w:rsidRPr="00D72AE6">
                              <w:rPr>
                                <w:i/>
                                <w:iCs/>
                                <w:sz w:val="28"/>
                                <w:szCs w:val="28"/>
                              </w:rPr>
                              <w:t>permanent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4D4F01" id="Text Box 11" o:spid="_x0000_s1032" type="#_x0000_t202" style="position:absolute;margin-left:307.5pt;margin-top:361.1pt;width:170.25pt;height:62.2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" fillcolor="white [3201]" strokeweight=".5pt">
                <v:textbox>
                  <w:txbxContent>
                    <w:p w14:paraId="74E55100" w14:textId="5F32D7F3" w:rsidR="00615B7F" w:rsidRPr="00D72AE6" w:rsidRDefault="00615B7F">
                      <w:pPr>
                        <w:rPr>
                          <w:i/>
                          <w:iCs/>
                          <w:sz w:val="28"/>
                          <w:szCs w:val="28"/>
                        </w:rPr>
                      </w:pPr>
                      <w:r w:rsidRPr="00615B7F">
                        <w:rPr>
                          <w:b/>
                          <w:bCs/>
                          <w:sz w:val="28"/>
                          <w:szCs w:val="28"/>
                        </w:rPr>
                        <w:t>Access</w:t>
                      </w:r>
                      <w:r w:rsidRPr="00615B7F">
                        <w:rPr>
                          <w:sz w:val="28"/>
                          <w:szCs w:val="28"/>
                        </w:rPr>
                        <w:t xml:space="preserve"> to move into a Residential Aged Care Facility </w:t>
                      </w:r>
                      <w:r w:rsidRPr="00D72AE6">
                        <w:rPr>
                          <w:i/>
                          <w:iCs/>
                          <w:sz w:val="28"/>
                          <w:szCs w:val="28"/>
                        </w:rPr>
                        <w:t>permanently</w:t>
                      </w:r>
                    </w:p>
                  </w:txbxContent>
                </v:textbox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2FF538A" wp14:editId="676C6C02">
                <wp:simplePos x="0" y="0"/>
                <wp:positionH relativeFrom="column">
                  <wp:posOffset>3905250</wp:posOffset>
                </wp:positionH>
                <wp:positionV relativeFrom="paragraph">
                  <wp:posOffset>3566795</wp:posOffset>
                </wp:positionV>
                <wp:extent cx="2203450" cy="800100"/>
                <wp:effectExtent l="0" t="0" r="25400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345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F688D" w14:textId="5C09AA52" w:rsidR="00615B7F" w:rsidRPr="00615B7F" w:rsidRDefault="00615B7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15B7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ccess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 xml:space="preserve"> to move into a Residential Aged Care Facility </w:t>
                            </w:r>
                            <w:r w:rsidRPr="00D72AE6">
                              <w:rPr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temporarily 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>(respit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F538A" id="_x0000_s1033" type="#_x0000_t202" style="position:absolute;margin-left:307.5pt;margin-top:280.85pt;width:173.5pt;height:63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">
                <v:textbox>
                  <w:txbxContent>
                    <w:p w14:paraId="507F688D" w14:textId="5C09AA52" w:rsidR="00615B7F" w:rsidRPr="00615B7F" w:rsidRDefault="00615B7F">
                      <w:pPr>
                        <w:rPr>
                          <w:sz w:val="28"/>
                          <w:szCs w:val="28"/>
                        </w:rPr>
                      </w:pPr>
                      <w:r w:rsidRPr="00615B7F">
                        <w:rPr>
                          <w:b/>
                          <w:bCs/>
                          <w:sz w:val="28"/>
                          <w:szCs w:val="28"/>
                        </w:rPr>
                        <w:t>Access</w:t>
                      </w:r>
                      <w:r w:rsidRPr="00615B7F">
                        <w:rPr>
                          <w:sz w:val="28"/>
                          <w:szCs w:val="28"/>
                        </w:rPr>
                        <w:t xml:space="preserve"> to move into a Residential Aged Care Facility </w:t>
                      </w:r>
                      <w:r w:rsidRPr="00D72AE6">
                        <w:rPr>
                          <w:i/>
                          <w:iCs/>
                          <w:sz w:val="28"/>
                          <w:szCs w:val="28"/>
                        </w:rPr>
                        <w:t xml:space="preserve">temporarily </w:t>
                      </w:r>
                      <w:r w:rsidRPr="00615B7F">
                        <w:rPr>
                          <w:sz w:val="28"/>
                          <w:szCs w:val="28"/>
                        </w:rPr>
                        <w:t>(respit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A02F679" wp14:editId="34E19CD8">
                <wp:simplePos x="0" y="0"/>
                <wp:positionH relativeFrom="column">
                  <wp:posOffset>3904615</wp:posOffset>
                </wp:positionH>
                <wp:positionV relativeFrom="paragraph">
                  <wp:posOffset>2757170</wp:posOffset>
                </wp:positionV>
                <wp:extent cx="2232025" cy="581025"/>
                <wp:effectExtent l="0" t="0" r="15875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202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80B47" w14:textId="39608A0E" w:rsidR="00615B7F" w:rsidRPr="00615B7F" w:rsidRDefault="00615B7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15B7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Access 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>to receive a Home Care Pack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2F679" id="_x0000_s1034" type="#_x0000_t202" style="position:absolute;margin-left:307.45pt;margin-top:217.1pt;width:175.75pt;height:45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">
                <v:textbox>
                  <w:txbxContent>
                    <w:p w14:paraId="34280B47" w14:textId="39608A0E" w:rsidR="00615B7F" w:rsidRPr="00615B7F" w:rsidRDefault="00615B7F">
                      <w:pPr>
                        <w:rPr>
                          <w:sz w:val="28"/>
                          <w:szCs w:val="28"/>
                        </w:rPr>
                      </w:pPr>
                      <w:r w:rsidRPr="00615B7F">
                        <w:rPr>
                          <w:b/>
                          <w:bCs/>
                          <w:sz w:val="28"/>
                          <w:szCs w:val="28"/>
                        </w:rPr>
                        <w:t xml:space="preserve">Access </w:t>
                      </w:r>
                      <w:r w:rsidRPr="00615B7F">
                        <w:rPr>
                          <w:sz w:val="28"/>
                          <w:szCs w:val="28"/>
                        </w:rPr>
                        <w:t>to receive a Home Care Pack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2197A99" wp14:editId="421BD7C4">
                <wp:simplePos x="0" y="0"/>
                <wp:positionH relativeFrom="margin">
                  <wp:align>left</wp:align>
                </wp:positionH>
                <wp:positionV relativeFrom="paragraph">
                  <wp:posOffset>2878455</wp:posOffset>
                </wp:positionV>
                <wp:extent cx="2360930" cy="819150"/>
                <wp:effectExtent l="0" t="0" r="12700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9D0B13" w14:textId="79B76415" w:rsidR="00615B7F" w:rsidRPr="001E7DA9" w:rsidRDefault="001E7DA9">
                            <w:r>
                              <w:t>THE AGE CARE ASSESSMENT TEAM</w:t>
                            </w:r>
                            <w:r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6D467E" w:rsidRPr="00ED51FF">
                              <w:rPr>
                                <w:b/>
                                <w:bCs/>
                                <w:u w:val="single"/>
                              </w:rPr>
                              <w:t>APPROVE</w:t>
                            </w:r>
                            <w:r w:rsidR="006D467E" w:rsidRPr="00ED51FF">
                              <w:rPr>
                                <w:u w:val="single"/>
                              </w:rPr>
                              <w:t xml:space="preserve"> </w:t>
                            </w:r>
                            <w:r w:rsidR="006D467E" w:rsidRPr="001E7DA9">
                              <w:t xml:space="preserve">YOUR </w:t>
                            </w:r>
                            <w:r w:rsidR="00615B7F" w:rsidRPr="00ED51FF">
                              <w:rPr>
                                <w:b/>
                                <w:bCs/>
                                <w:u w:val="single"/>
                              </w:rPr>
                              <w:t>ACCESS</w:t>
                            </w:r>
                            <w:r w:rsidR="00615B7F" w:rsidRPr="001E7DA9">
                              <w:t xml:space="preserve"> </w:t>
                            </w:r>
                            <w:r w:rsidR="006D467E" w:rsidRPr="001E7DA9">
                              <w:t xml:space="preserve">TO AGED CAR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97A99" id="_x0000_s1035" type="#_x0000_t202" style="position:absolute;margin-left:0;margin-top:226.65pt;width:185.9pt;height:64.5pt;z-index:251670528;visibility:visible;mso-wrap-style:square;mso-width-percent:40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">
                <v:textbox>
                  <w:txbxContent>
                    <w:p w14:paraId="5D9D0B13" w14:textId="79B76415" w:rsidR="00615B7F" w:rsidRPr="001E7DA9" w:rsidRDefault="001E7DA9">
                      <w:r>
                        <w:t>THE AGE CARE ASSESSMENT TEAM</w:t>
                      </w:r>
                      <w:r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6D467E" w:rsidRPr="00ED51FF">
                        <w:rPr>
                          <w:b/>
                          <w:bCs/>
                          <w:u w:val="single"/>
                        </w:rPr>
                        <w:t>APPROVE</w:t>
                      </w:r>
                      <w:r w:rsidR="006D467E" w:rsidRPr="00ED51FF">
                        <w:rPr>
                          <w:u w:val="single"/>
                        </w:rPr>
                        <w:t xml:space="preserve"> </w:t>
                      </w:r>
                      <w:r w:rsidR="006D467E" w:rsidRPr="001E7DA9">
                        <w:t xml:space="preserve">YOUR </w:t>
                      </w:r>
                      <w:r w:rsidR="00615B7F" w:rsidRPr="00ED51FF">
                        <w:rPr>
                          <w:b/>
                          <w:bCs/>
                          <w:u w:val="single"/>
                        </w:rPr>
                        <w:t>ACCESS</w:t>
                      </w:r>
                      <w:r w:rsidR="00615B7F" w:rsidRPr="001E7DA9">
                        <w:t xml:space="preserve"> </w:t>
                      </w:r>
                      <w:r w:rsidR="006D467E" w:rsidRPr="001E7DA9">
                        <w:t xml:space="preserve">TO AGED CAR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592EB8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9E692" w14:textId="77777777" w:rsidR="008C6839" w:rsidRDefault="008C6839" w:rsidP="008C6839">
      <w:pPr>
        <w:spacing w:after="0" w:line="240" w:lineRule="auto"/>
      </w:pPr>
      <w:r>
        <w:separator/>
      </w:r>
    </w:p>
  </w:endnote>
  <w:endnote w:type="continuationSeparator" w:id="0">
    <w:p w14:paraId="26CB0DEA" w14:textId="77777777" w:rsidR="008C6839" w:rsidRDefault="008C6839" w:rsidP="008C6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BD4BB" w14:textId="4755873D" w:rsidR="008C6839" w:rsidRDefault="008C6839">
    <w:pPr>
      <w:pStyle w:val="Footer"/>
    </w:pPr>
  </w:p>
  <w:p w14:paraId="32C5C982" w14:textId="77777777" w:rsidR="008C6839" w:rsidRDefault="008C68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90FE9" w14:textId="77777777" w:rsidR="008C6839" w:rsidRDefault="008C6839" w:rsidP="008C6839">
      <w:pPr>
        <w:spacing w:after="0" w:line="240" w:lineRule="auto"/>
      </w:pPr>
      <w:r>
        <w:separator/>
      </w:r>
    </w:p>
  </w:footnote>
  <w:footnote w:type="continuationSeparator" w:id="0">
    <w:p w14:paraId="14CD39DB" w14:textId="77777777" w:rsidR="008C6839" w:rsidRDefault="008C6839" w:rsidP="008C68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EE36A" w14:textId="4467CC07" w:rsidR="008C6839" w:rsidRDefault="008C6839">
    <w:pPr>
      <w:pStyle w:val="Header"/>
    </w:pPr>
    <w:r w:rsidRPr="00605CC2">
      <w:rPr>
        <w:sz w:val="16"/>
        <w:szCs w:val="16"/>
      </w:rPr>
      <w:t>Phase 3_client resources_</w:t>
    </w:r>
    <w:r w:rsidR="009124C8">
      <w:rPr>
        <w:sz w:val="16"/>
        <w:szCs w:val="16"/>
      </w:rPr>
      <w:t>20</w:t>
    </w:r>
    <w:r w:rsidRPr="00605CC2">
      <w:rPr>
        <w:sz w:val="16"/>
        <w:szCs w:val="16"/>
      </w:rPr>
      <w:t>112021</w:t>
    </w:r>
    <w:r w:rsidR="006F1D06" w:rsidRPr="00605CC2">
      <w:rPr>
        <w:sz w:val="16"/>
        <w:szCs w:val="16"/>
      </w:rPr>
      <w:tab/>
    </w:r>
    <w:r w:rsidR="006F1D06">
      <w:rPr>
        <w:b/>
        <w:bCs/>
        <w:sz w:val="28"/>
        <w:szCs w:val="28"/>
      </w:rPr>
      <w:t xml:space="preserve">                                       </w:t>
    </w:r>
    <w:r w:rsidR="00FA424D">
      <w:rPr>
        <w:b/>
        <w:bCs/>
        <w:sz w:val="28"/>
        <w:szCs w:val="28"/>
      </w:rPr>
      <w:t>Appendix Four</w:t>
    </w:r>
  </w:p>
  <w:p w14:paraId="2E7B452B" w14:textId="77777777" w:rsidR="008C6839" w:rsidRDefault="008C68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772C9"/>
    <w:multiLevelType w:val="hybridMultilevel"/>
    <w:tmpl w:val="C72A0D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4578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3B8"/>
    <w:rsid w:val="001663B8"/>
    <w:rsid w:val="001E7DA9"/>
    <w:rsid w:val="00271800"/>
    <w:rsid w:val="004C43AF"/>
    <w:rsid w:val="005048A7"/>
    <w:rsid w:val="00592EB8"/>
    <w:rsid w:val="00605CC2"/>
    <w:rsid w:val="00615B7F"/>
    <w:rsid w:val="006731B2"/>
    <w:rsid w:val="006A0EAC"/>
    <w:rsid w:val="006D467E"/>
    <w:rsid w:val="006F1D06"/>
    <w:rsid w:val="00767B78"/>
    <w:rsid w:val="007A448F"/>
    <w:rsid w:val="007C3553"/>
    <w:rsid w:val="008001CD"/>
    <w:rsid w:val="008C6839"/>
    <w:rsid w:val="009124C8"/>
    <w:rsid w:val="009540E1"/>
    <w:rsid w:val="00A00E35"/>
    <w:rsid w:val="00C15AFF"/>
    <w:rsid w:val="00C4704F"/>
    <w:rsid w:val="00D556B6"/>
    <w:rsid w:val="00D72AE6"/>
    <w:rsid w:val="00DD0A07"/>
    <w:rsid w:val="00ED51FF"/>
    <w:rsid w:val="00FA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8D3E222"/>
  <w15:chartTrackingRefBased/>
  <w15:docId w15:val="{781CED59-1990-4731-8EB6-EF5970FB8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3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0E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E35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E3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E35"/>
  </w:style>
  <w:style w:type="paragraph" w:styleId="Footer">
    <w:name w:val="footer"/>
    <w:basedOn w:val="Normal"/>
    <w:link w:val="Foot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E35"/>
  </w:style>
  <w:style w:type="character" w:styleId="CommentReference">
    <w:name w:val="annotation reference"/>
    <w:basedOn w:val="DefaultParagraphFont"/>
    <w:uiPriority w:val="99"/>
    <w:semiHidden/>
    <w:unhideWhenUsed/>
    <w:rsid w:val="00A00E3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00E3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00E35"/>
    <w:rPr>
      <w:b/>
      <w:bCs/>
    </w:rPr>
  </w:style>
  <w:style w:type="paragraph" w:styleId="NormalWeb">
    <w:name w:val="Normal (Web)"/>
    <w:basedOn w:val="Normal"/>
    <w:uiPriority w:val="99"/>
    <w:unhideWhenUsed/>
    <w:rsid w:val="00A00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E3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00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E35"/>
    <w:pPr>
      <w:spacing w:after="160" w:line="360" w:lineRule="auto"/>
      <w:ind w:left="720"/>
      <w:contextualSpacing/>
    </w:pPr>
  </w:style>
  <w:style w:type="table" w:styleId="PlainTable3">
    <w:name w:val="Plain Table 3"/>
    <w:basedOn w:val="TableNormal"/>
    <w:uiPriority w:val="43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A00E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0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4CDCD-883B-4DF8-AA17-C030BEBA1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Sandra Smith</cp:lastModifiedBy>
  <cp:revision>2</cp:revision>
  <dcterms:created xsi:type="dcterms:W3CDTF">2024-06-28T04:09:00Z</dcterms:created>
  <dcterms:modified xsi:type="dcterms:W3CDTF">2024-06-28T04:09:00Z</dcterms:modified>
</cp:coreProperties>
</file>